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9C1DC" w14:textId="42996A79" w:rsidR="00D553F0" w:rsidRDefault="00A927B9" w:rsidP="00D553F0">
      <w:pPr>
        <w:spacing w:line="480" w:lineRule="auto"/>
        <w:rPr>
          <w:b/>
          <w:bCs/>
        </w:rPr>
      </w:pPr>
      <w:r>
        <w:rPr>
          <w:b/>
          <w:bCs/>
          <w:noProof/>
        </w:rPr>
        <w:t>Supplementary infomation</w:t>
      </w:r>
    </w:p>
    <w:p w14:paraId="573EAB31" w14:textId="059E411F" w:rsidR="00321DAB" w:rsidRPr="002173F3" w:rsidRDefault="00D553F0" w:rsidP="002173F3">
      <w:pPr>
        <w:spacing w:line="480" w:lineRule="auto"/>
        <w:jc w:val="both"/>
      </w:pPr>
      <w:r w:rsidRPr="0086770E">
        <w:rPr>
          <w:i/>
          <w:iCs/>
        </w:rPr>
        <w:t>Fig</w:t>
      </w:r>
      <w:r w:rsidR="005A0FC0">
        <w:rPr>
          <w:i/>
          <w:iCs/>
        </w:rPr>
        <w:t>.</w:t>
      </w:r>
      <w:r w:rsidRPr="0086770E">
        <w:rPr>
          <w:i/>
          <w:iCs/>
        </w:rPr>
        <w:t xml:space="preserve"> S1.</w:t>
      </w:r>
      <w:r>
        <w:t xml:space="preserve"> </w:t>
      </w:r>
      <w:r w:rsidRPr="002027C3">
        <w:t>Net flow rate curves (solid line) and negative flow rate curves (dashed line) obtained in the a,b) ascending and c,d) descending aorta in a,c) a patient with a normal ascending aorta (aortic diameter=33mm) and b,d) a patient with a dilated ascending aorta (aortic diameter=52mm)</w:t>
      </w:r>
    </w:p>
    <w:p w14:paraId="2BD8BF3F" w14:textId="77777777" w:rsidR="00A927B9" w:rsidRDefault="00A927B9" w:rsidP="00D553F0">
      <w:pPr>
        <w:spacing w:line="480" w:lineRule="auto"/>
        <w:jc w:val="both"/>
        <w:rPr>
          <w:i/>
          <w:iCs/>
          <w:noProof/>
        </w:rPr>
      </w:pPr>
    </w:p>
    <w:p w14:paraId="38EFBF71" w14:textId="77777777" w:rsidR="00A927B9" w:rsidRDefault="00321DAB" w:rsidP="00D553F0">
      <w:pPr>
        <w:spacing w:line="480" w:lineRule="auto"/>
        <w:jc w:val="both"/>
      </w:pPr>
      <w:r w:rsidRPr="00321DAB">
        <w:rPr>
          <w:i/>
          <w:iCs/>
        </w:rPr>
        <w:t>Fig. S2</w:t>
      </w:r>
      <w:r w:rsidR="00137393">
        <w:rPr>
          <w:i/>
          <w:iCs/>
        </w:rPr>
        <w:t xml:space="preserve">. </w:t>
      </w:r>
      <w:r w:rsidR="00137393" w:rsidRPr="00137393">
        <w:t>Upper panel: Bland-Altman plots</w:t>
      </w:r>
      <w:r w:rsidR="00457140">
        <w:t>,</w:t>
      </w:r>
      <w:r w:rsidR="00137393" w:rsidRPr="00137393">
        <w:t xml:space="preserve"> </w:t>
      </w:r>
      <w:r w:rsidR="009A3EF9">
        <w:t>displaying</w:t>
      </w:r>
      <w:r w:rsidR="00137393" w:rsidRPr="00137393">
        <w:t xml:space="preserve"> the agreement for RVol (left) and RF (right) between the ascending (PC-CMR</w:t>
      </w:r>
      <w:r w:rsidR="00137393" w:rsidRPr="004C76D7">
        <w:rPr>
          <w:vertAlign w:val="subscript"/>
        </w:rPr>
        <w:t>AAo1</w:t>
      </w:r>
      <w:r w:rsidR="00137393" w:rsidRPr="00137393">
        <w:t>) and descending aorta (PC-CMR</w:t>
      </w:r>
      <w:r w:rsidR="00137393" w:rsidRPr="004C76D7">
        <w:rPr>
          <w:vertAlign w:val="subscript"/>
        </w:rPr>
        <w:t>DAo2</w:t>
      </w:r>
      <w:r w:rsidR="00137393" w:rsidRPr="00137393">
        <w:t>) in cohort 1. Lower panel: Bland-Altman plots</w:t>
      </w:r>
      <w:r w:rsidR="00457140">
        <w:t>, displaying</w:t>
      </w:r>
      <w:r w:rsidR="00137393" w:rsidRPr="00137393">
        <w:t xml:space="preserve"> the agreement for RVol (left) and RF (right) between the ascending (PC-CMR</w:t>
      </w:r>
      <w:r w:rsidR="00137393" w:rsidRPr="00845CC4">
        <w:rPr>
          <w:vertAlign w:val="subscript"/>
        </w:rPr>
        <w:t>AAo1</w:t>
      </w:r>
      <w:r w:rsidR="00137393" w:rsidRPr="00137393">
        <w:t>) and descending aorta (PC-CMR</w:t>
      </w:r>
      <w:r w:rsidR="00137393" w:rsidRPr="00845CC4">
        <w:rPr>
          <w:vertAlign w:val="subscript"/>
        </w:rPr>
        <w:t>DAo1</w:t>
      </w:r>
      <w:r w:rsidR="00137393" w:rsidRPr="00137393">
        <w:t>) in cohort 2</w:t>
      </w:r>
    </w:p>
    <w:p w14:paraId="7F2219CA" w14:textId="77777777" w:rsidR="00A927B9" w:rsidRDefault="00A927B9" w:rsidP="00884BF3">
      <w:pPr>
        <w:spacing w:line="480" w:lineRule="auto"/>
        <w:rPr>
          <w:i/>
          <w:iCs/>
        </w:rPr>
      </w:pPr>
    </w:p>
    <w:p w14:paraId="1AB2EAEE" w14:textId="059D5066" w:rsidR="00D553F0" w:rsidRPr="00884BF3" w:rsidRDefault="00D553F0" w:rsidP="00884BF3">
      <w:pPr>
        <w:spacing w:line="480" w:lineRule="auto"/>
        <w:rPr>
          <w:b/>
          <w:bCs/>
        </w:rPr>
      </w:pPr>
      <w:r w:rsidRPr="0086770E">
        <w:rPr>
          <w:i/>
          <w:iCs/>
        </w:rPr>
        <w:t>Fig</w:t>
      </w:r>
      <w:r w:rsidR="005A0FC0">
        <w:rPr>
          <w:i/>
          <w:iCs/>
        </w:rPr>
        <w:t>.</w:t>
      </w:r>
      <w:r w:rsidRPr="0086770E">
        <w:rPr>
          <w:i/>
          <w:iCs/>
        </w:rPr>
        <w:t xml:space="preserve"> S</w:t>
      </w:r>
      <w:r w:rsidR="00DE0AD6">
        <w:rPr>
          <w:i/>
          <w:iCs/>
        </w:rPr>
        <w:t>3</w:t>
      </w:r>
      <w:r w:rsidRPr="0086770E">
        <w:rPr>
          <w:i/>
          <w:iCs/>
        </w:rPr>
        <w:t>.</w:t>
      </w:r>
      <w:r>
        <w:t xml:space="preserve"> </w:t>
      </w:r>
      <w:r w:rsidRPr="00547E9D">
        <w:t>Resultant receiver operating characteristic (ROC) curves for predicting hemodynamic significant aortic regurgitation in the descending aorta in cohort 1, for a) RVol</w:t>
      </w:r>
      <w:r w:rsidRPr="00547E9D">
        <w:rPr>
          <w:vertAlign w:val="subscript"/>
        </w:rPr>
        <w:t>DA</w:t>
      </w:r>
      <w:r w:rsidRPr="00547E9D">
        <w:t xml:space="preserve"> and b) RF</w:t>
      </w:r>
      <w:r w:rsidRPr="00547E9D">
        <w:rPr>
          <w:vertAlign w:val="subscript"/>
        </w:rPr>
        <w:t>DA</w:t>
      </w:r>
      <w:r w:rsidRPr="00547E9D">
        <w:t>.</w:t>
      </w:r>
      <w:r w:rsidRPr="002027C3">
        <w:t xml:space="preserve"> Orange dots indicate the calculated threshold values (17mL, 23%) for the descending aorta (</w:t>
      </w:r>
      <w:r>
        <w:t>Figure S1</w:t>
      </w:r>
      <w:r w:rsidRPr="002027C3">
        <w:t>, upper panel)</w:t>
      </w:r>
    </w:p>
    <w:sectPr w:rsidR="00D553F0" w:rsidRPr="00884BF3" w:rsidSect="00884BF3">
      <w:footerReference w:type="default" r:id="rId6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737C3" w14:textId="77777777" w:rsidR="00EA11DB" w:rsidRDefault="00EA11DB" w:rsidP="00233A61">
      <w:pPr>
        <w:spacing w:after="0" w:line="240" w:lineRule="auto"/>
      </w:pPr>
      <w:r>
        <w:separator/>
      </w:r>
    </w:p>
  </w:endnote>
  <w:endnote w:type="continuationSeparator" w:id="0">
    <w:p w14:paraId="0B713FB3" w14:textId="77777777" w:rsidR="00EA11DB" w:rsidRDefault="00EA11DB" w:rsidP="00233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4786343"/>
      <w:docPartObj>
        <w:docPartGallery w:val="Page Numbers (Bottom of Page)"/>
        <w:docPartUnique/>
      </w:docPartObj>
    </w:sdtPr>
    <w:sdtEndPr/>
    <w:sdtContent>
      <w:p w14:paraId="56626D3F" w14:textId="143FEE40" w:rsidR="00233A61" w:rsidRDefault="00233A61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C9ED17D" w14:textId="77777777" w:rsidR="00233A61" w:rsidRDefault="00233A6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0E301" w14:textId="77777777" w:rsidR="00EA11DB" w:rsidRDefault="00EA11DB" w:rsidP="00233A61">
      <w:pPr>
        <w:spacing w:after="0" w:line="240" w:lineRule="auto"/>
      </w:pPr>
      <w:r>
        <w:separator/>
      </w:r>
    </w:p>
  </w:footnote>
  <w:footnote w:type="continuationSeparator" w:id="0">
    <w:p w14:paraId="1A3FFDF5" w14:textId="77777777" w:rsidR="00EA11DB" w:rsidRDefault="00EA11DB" w:rsidP="00233A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3F0"/>
    <w:rsid w:val="00137393"/>
    <w:rsid w:val="002173F3"/>
    <w:rsid w:val="00233A61"/>
    <w:rsid w:val="00321DAB"/>
    <w:rsid w:val="00457140"/>
    <w:rsid w:val="004B4A93"/>
    <w:rsid w:val="004C76D7"/>
    <w:rsid w:val="005A0FC0"/>
    <w:rsid w:val="0066289C"/>
    <w:rsid w:val="006E4AF5"/>
    <w:rsid w:val="00845CC4"/>
    <w:rsid w:val="00884BF3"/>
    <w:rsid w:val="009204E3"/>
    <w:rsid w:val="00947831"/>
    <w:rsid w:val="00963B2E"/>
    <w:rsid w:val="009A3EF9"/>
    <w:rsid w:val="009F5F29"/>
    <w:rsid w:val="00A65E35"/>
    <w:rsid w:val="00A927B9"/>
    <w:rsid w:val="00AA1D60"/>
    <w:rsid w:val="00B93834"/>
    <w:rsid w:val="00D553F0"/>
    <w:rsid w:val="00D74FCB"/>
    <w:rsid w:val="00DE0AD6"/>
    <w:rsid w:val="00DE2324"/>
    <w:rsid w:val="00EA11DB"/>
    <w:rsid w:val="00F43702"/>
    <w:rsid w:val="00F7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819E9C"/>
  <w15:chartTrackingRefBased/>
  <w15:docId w15:val="{AD65232E-9376-4B27-8A6E-D813D8C96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3F0"/>
    <w:pPr>
      <w:spacing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553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553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553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553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553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553F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553F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553F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553F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55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55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55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553F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553F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553F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553F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553F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553F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553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55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553F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55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553F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553F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553F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553F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55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553F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553F0"/>
    <w:rPr>
      <w:b/>
      <w:bCs/>
      <w:smallCaps/>
      <w:color w:val="0F4761" w:themeColor="accent1" w:themeShade="BF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884BF3"/>
  </w:style>
  <w:style w:type="paragraph" w:styleId="Sidhuvud">
    <w:name w:val="header"/>
    <w:basedOn w:val="Normal"/>
    <w:link w:val="SidhuvudChar"/>
    <w:uiPriority w:val="99"/>
    <w:unhideWhenUsed/>
    <w:rsid w:val="00233A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33A61"/>
    <w:rPr>
      <w:kern w:val="0"/>
      <w:sz w:val="22"/>
      <w:szCs w:val="22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233A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33A61"/>
    <w:rPr>
      <w:kern w:val="0"/>
      <w:sz w:val="22"/>
      <w:szCs w:val="22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1373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43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edsson Frida HS MTA</dc:creator>
  <cp:keywords/>
  <dc:description/>
  <cp:lastModifiedBy>Truedsson Frida HS MTA</cp:lastModifiedBy>
  <cp:revision>23</cp:revision>
  <cp:lastPrinted>2025-09-18T07:17:00Z</cp:lastPrinted>
  <dcterms:created xsi:type="dcterms:W3CDTF">2025-09-18T07:11:00Z</dcterms:created>
  <dcterms:modified xsi:type="dcterms:W3CDTF">2025-11-11T16:15:00Z</dcterms:modified>
</cp:coreProperties>
</file>